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E0778" w14:textId="6A23CB89" w:rsidR="002C458A" w:rsidRPr="005B760D" w:rsidRDefault="002C458A" w:rsidP="002C458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  <w:r w:rsidRPr="002C49D4">
        <w:rPr>
          <w:rFonts w:ascii="Times New Roman" w:hAnsi="Times New Roman" w:cs="Times New Roman"/>
          <w:kern w:val="0"/>
          <w:sz w:val="22"/>
          <w:szCs w:val="22"/>
        </w:rPr>
        <w:t>Tabl</w:t>
      </w:r>
      <w:r w:rsidR="00666F12">
        <w:rPr>
          <w:rFonts w:ascii="Times New Roman" w:hAnsi="Times New Roman" w:cs="Times New Roman"/>
          <w:kern w:val="0"/>
          <w:sz w:val="22"/>
          <w:szCs w:val="22"/>
        </w:rPr>
        <w:t xml:space="preserve">e </w:t>
      </w:r>
      <w:r w:rsidR="00D94FBD">
        <w:rPr>
          <w:rFonts w:ascii="Times New Roman" w:hAnsi="Times New Roman" w:cs="Times New Roman"/>
          <w:kern w:val="0"/>
          <w:sz w:val="22"/>
          <w:szCs w:val="22"/>
        </w:rPr>
        <w:t>S</w:t>
      </w:r>
      <w:r w:rsidR="00666F12">
        <w:rPr>
          <w:rFonts w:ascii="Times New Roman" w:hAnsi="Times New Roman" w:cs="Times New Roman"/>
          <w:kern w:val="0"/>
          <w:sz w:val="22"/>
          <w:szCs w:val="22"/>
        </w:rPr>
        <w:t>1</w:t>
      </w:r>
      <w:r w:rsidR="009D3D2C">
        <w:rPr>
          <w:rFonts w:ascii="Times New Roman" w:hAnsi="Times New Roman" w:cs="Times New Roman"/>
          <w:kern w:val="0"/>
          <w:sz w:val="22"/>
          <w:szCs w:val="22"/>
        </w:rPr>
        <w:t>. P</w:t>
      </w:r>
      <w:r>
        <w:rPr>
          <w:rFonts w:ascii="Times New Roman" w:hAnsi="Times New Roman" w:cs="Times New Roman"/>
          <w:kern w:val="0"/>
          <w:sz w:val="22"/>
          <w:szCs w:val="22"/>
        </w:rPr>
        <w:t>rimers used in this study</w:t>
      </w:r>
    </w:p>
    <w:tbl>
      <w:tblPr>
        <w:tblW w:w="9084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52"/>
        <w:gridCol w:w="6532"/>
      </w:tblGrid>
      <w:tr w:rsidR="002C458A" w14:paraId="6EC68650" w14:textId="77777777" w:rsidTr="00077ADB">
        <w:trPr>
          <w:trHeight w:val="405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B12F95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5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7B2850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2C458A" w14:paraId="3BACA28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91A3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pFA6a</w:t>
            </w:r>
            <w:proofErr w:type="gram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0DAE" w14:textId="77777777" w:rsidR="002C458A" w:rsidRPr="005B760D" w:rsidRDefault="00DA5CE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2C458A" w:rsidRPr="005B760D">
              <w:rPr>
                <w:rFonts w:ascii="Times New Roman" w:hAnsi="Times New Roman" w:cs="Times New Roman"/>
                <w:sz w:val="18"/>
                <w:szCs w:val="18"/>
              </w:rPr>
              <w:t>TCGTACGCTGCAGGTCGAC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3FFAE85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F878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pFA6a</w:t>
            </w:r>
            <w:proofErr w:type="gram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1539" w14:textId="77777777" w:rsidR="002C458A" w:rsidRPr="005B760D" w:rsidRDefault="00DA5CE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2C458A" w:rsidRPr="005B760D">
              <w:rPr>
                <w:rFonts w:ascii="Times New Roman" w:hAnsi="Times New Roman" w:cs="Times New Roman"/>
                <w:sz w:val="18"/>
                <w:szCs w:val="18"/>
              </w:rPr>
              <w:t>CATCGATGAATTCGAGCTC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0A4094" w14:paraId="098D036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098E" w14:textId="03E20F6E" w:rsidR="000A4094" w:rsidRPr="005B760D" w:rsidRDefault="000A409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2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392B" w14:textId="2E3A4FAD" w:rsidR="000A4094" w:rsidRPr="00170F20" w:rsidRDefault="000A4094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TTTAAACGAGCTCGAAT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521AF4" w14:paraId="7C7EBE9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E5A0" w14:textId="05DA2E02" w:rsidR="00521AF4" w:rsidRDefault="00521AF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s1-N-GFP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0B43" w14:textId="1E23B887" w:rsidR="00521AF4" w:rsidRPr="00170F20" w:rsidRDefault="00521AF4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CGCGGCCGCATGATTCAGTAT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521AF4" w14:paraId="039A784B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6C7F" w14:textId="5B6AD68D" w:rsidR="00521AF4" w:rsidRDefault="00521AF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s1-C-GFP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077F" w14:textId="2CB5D250" w:rsidR="00521AF4" w:rsidRPr="00170F20" w:rsidRDefault="00521AF4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TGCGGCCGCACTTCTTTCTCGT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4E8B884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8FF9" w14:textId="77777777" w:rsidR="002C458A" w:rsidRDefault="00DA5CE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p1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F270" w14:textId="77777777" w:rsidR="002C458A" w:rsidRPr="00170F20" w:rsidRDefault="00DA5CE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cgtcgacgagctttccgt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4FF796A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1016" w14:textId="77777777" w:rsidR="002C458A" w:rsidRDefault="00DA5CE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p1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FA19" w14:textId="77777777" w:rsidR="002C458A" w:rsidRPr="00170F20" w:rsidRDefault="00DA5CE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cccgggattacttcgaaA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5C550559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0203" w14:textId="31F2091A" w:rsidR="002C458A" w:rsidRPr="005B760D" w:rsidRDefault="00521AF4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p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1-N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09B4" w14:textId="77777777" w:rsidR="002C458A" w:rsidRPr="005B760D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CGCGGCCGCATGAGCTTTCC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1C46D9A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01B2" w14:textId="79F88BB7" w:rsidR="002C458A" w:rsidRPr="005B760D" w:rsidRDefault="00521AF4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p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1-C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5C0" w14:textId="77777777" w:rsidR="002C458A" w:rsidRPr="005B760D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TGCGGCCGCACTTCGAAACACTATTAGC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460C2F16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D2E0" w14:textId="33AE8B4F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P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N-GFP</w:t>
            </w:r>
            <w:r w:rsidR="00F35F2D"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>(Xho1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DB35" w14:textId="6ADC40BC" w:rsidR="002C458A" w:rsidRPr="00170F20" w:rsidRDefault="00B322B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GCTCGAGAATGATAATTAAG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779E9A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269F" w14:textId="28BCD4DB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Pp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BglI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947A" w14:textId="3D10F0B5" w:rsidR="002C458A" w:rsidRPr="00170F20" w:rsidRDefault="00B322B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GAGATCTCCAGAATCGTAAAT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EA459D" w14:paraId="5EAEA90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7C49" w14:textId="38F954F3" w:rsidR="00EA459D" w:rsidRDefault="00EA459D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pt1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F23B" w14:textId="62456907" w:rsidR="00EA459D" w:rsidRPr="005B760D" w:rsidRDefault="00EA459D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GAATCGTCTGGCTCTCAAATAC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EA459D" w14:paraId="6224B76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2AE4" w14:textId="4CD49396" w:rsidR="00EA459D" w:rsidRDefault="00EA459D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pt1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4B8A" w14:textId="362217A3" w:rsidR="00EA459D" w:rsidRPr="005B760D" w:rsidRDefault="00EA459D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GGGGATCCGTCGACCTGCAGCGTACGATCTCTATACTACAATTAC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EA459D" w14:paraId="4102C60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6382" w14:textId="258DA0C9" w:rsidR="00EA459D" w:rsidRDefault="00EA459D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pt1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4505" w14:textId="54F1AB45" w:rsidR="00EA459D" w:rsidRPr="005B760D" w:rsidRDefault="00EA459D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GTTTAAACGAGCTCGAATTCATCGATCATATCATACCAGATGTG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EA459D" w14:paraId="3E3CA7EA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B47A" w14:textId="440C7731" w:rsidR="00EA459D" w:rsidRDefault="00EA459D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pt1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918D" w14:textId="564454DA" w:rsidR="00EA459D" w:rsidRPr="005B760D" w:rsidRDefault="00EA459D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TGAAAATCTTGAGCACTG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011E2C" w14:paraId="4BA00F7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C6F1" w14:textId="4D778665" w:rsidR="00011E2C" w:rsidRDefault="00011E2C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pt1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B6C9" w14:textId="415092AD" w:rsidR="00011E2C" w:rsidRDefault="00011E2C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F335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AAATCTCCGTTTTAGAGG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022C7BE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9E7C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3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F8ED" w14:textId="391DC0AC" w:rsidR="002C458A" w:rsidRPr="00170F20" w:rsidRDefault="002C458A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</w:t>
            </w:r>
            <w:r w:rsidR="00B322B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</w:t>
            </w:r>
            <w:r w:rsidRPr="004729CE">
              <w:rPr>
                <w:rFonts w:ascii="Times New Roman" w:eastAsia="Osaka" w:hAnsi="Times New Roman" w:cs="Times New Roman"/>
                <w:caps/>
                <w:color w:val="000000"/>
                <w:sz w:val="18"/>
                <w:szCs w:val="18"/>
              </w:rPr>
              <w:t>acgcgtcgacgaactcaatgaacattc</w:t>
            </w:r>
            <w:r w:rsidRPr="004729CE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</w:t>
            </w:r>
            <w:r w:rsidR="00085EC7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19D83084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3F82" w14:textId="77777777" w:rsidR="002C458A" w:rsidRPr="004729CE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29CE">
              <w:rPr>
                <w:rFonts w:ascii="Times New Roman" w:hAnsi="Times New Roman" w:cs="Times New Roman"/>
                <w:sz w:val="18"/>
                <w:szCs w:val="18"/>
              </w:rPr>
              <w:t>Coq3-C (</w:t>
            </w:r>
            <w:proofErr w:type="spellStart"/>
            <w:r w:rsidRPr="004729CE">
              <w:rPr>
                <w:rFonts w:ascii="Times New Roman" w:hAnsi="Times New Roman" w:cs="Times New Roman"/>
                <w:sz w:val="18"/>
                <w:szCs w:val="18"/>
              </w:rPr>
              <w:t>SmaI</w:t>
            </w:r>
            <w:proofErr w:type="spellEnd"/>
            <w:r w:rsidRPr="004729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6D92" w14:textId="5410E72F" w:rsidR="002C458A" w:rsidRPr="004729CE" w:rsidRDefault="00B322B7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'-</w:t>
            </w:r>
            <w:r w:rsidR="002C458A" w:rsidRPr="004729CE">
              <w:rPr>
                <w:rFonts w:ascii="Times New Roman" w:eastAsia="Osaka" w:hAnsi="Times New Roman"/>
                <w:caps/>
                <w:color w:val="000000"/>
                <w:sz w:val="18"/>
                <w:szCs w:val="18"/>
              </w:rPr>
              <w:t>tcccccgggcgaatcaggcagacatgg</w:t>
            </w:r>
            <w:r w:rsidR="002C458A" w:rsidRPr="004729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  <w:r w:rsidR="00085EC7" w:rsidRPr="004729CE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76203F95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ED75" w14:textId="1FCEEE4A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3-N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Xho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I) 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6024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cgctcgagaatgaacattc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48E8505B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36BB" w14:textId="2EAAE72B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3-C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8AA9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tgcggccgcgggcagacatg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108A5AD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A088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4-N (Bam HI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4358" w14:textId="54F56D42" w:rsidR="002C458A" w:rsidRPr="00170F20" w:rsidRDefault="002C458A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CCGGATCCTATGTTTTATCTTAATGCTCA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3B46C76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C138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4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4B26" w14:textId="666D61D4" w:rsidR="002C458A" w:rsidRPr="00170F20" w:rsidRDefault="002C458A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GCCCGGGCTAAACCAGCG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010DA01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532D" w14:textId="12E6FF31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4-N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Xho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I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B021" w14:textId="298B0724" w:rsidR="002C458A" w:rsidRPr="0023231B" w:rsidRDefault="00B322B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CCGCTCGAGAATGTTTTATCTTAAT</w:t>
            </w:r>
            <w:r w:rsidR="002C458A" w:rsidRPr="00232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119FA73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F58B" w14:textId="6720FB5F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4-C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Bgl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II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7EC9" w14:textId="1C86E587" w:rsidR="002C458A" w:rsidRPr="0023231B" w:rsidRDefault="00B322B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AATAGATCTGGAACCAGCGGAGGAG</w:t>
            </w:r>
            <w:r w:rsidR="002C458A" w:rsidRPr="00232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0BBE017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D165" w14:textId="23E1804B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4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DACE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ACTAATATCAGGAAACATGA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6DF329C6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091B" w14:textId="1B329E65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4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0B7A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GGGATCCGTCGACCTGCAGCGTACGAGTGAAGTTCAGTATTG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29EAD09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84B2" w14:textId="7FF33B57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4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6C91" w14:textId="31D05E34" w:rsidR="002C458A" w:rsidRPr="00170F20" w:rsidRDefault="00B322B7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2C458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TTTAAACGAGCTCGAATTCATCGATCCATTTACTCAATCG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2AC2BE62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097F" w14:textId="313870B7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4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2268" w14:textId="16173893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TTTTTCGTGGAATTTAGG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0CD5654B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7DD6" w14:textId="5D48FCE9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4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321E" w14:textId="63B8CADF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GCGTACTATTAAGCGTCTG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721C519A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B128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5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2D3C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TGCGTCGACATGTCACGTTTAA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6A85A9C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760F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q5-C (Bam HI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F3B1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CTGGATCCCCATCCTACAA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3B78966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7D3A" w14:textId="224A3F06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5-N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Bgl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II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D651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CGAGATCTCATGTCACGTT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0437E02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B101" w14:textId="03F66618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5-C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470F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TGCGGCCGCGCAACTTGATA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0137460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A3AA" w14:textId="541B6E14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5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ACFC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CAATTTTCTTATCATTTCC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14A040BD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EFA2" w14:textId="3B5AE3A3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5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F950" w14:textId="434BC951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GGGATCCGTCGACCTGCAGCGTACGAAATACCAAGTGTAACG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709580E6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61DC" w14:textId="28DBAD0C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5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0E89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TTTAAACGAGCTCGAATTCATCGATACTGCAAAGGCATAATG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4D1B0A8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DD4F" w14:textId="0E8A6E1E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5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ECF3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TTGTTTAATGTGGTTGCTGTG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3AF5385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DE99" w14:textId="6FAF36AF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5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493B" w14:textId="77777777" w:rsidR="002C458A" w:rsidRPr="00170F20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AAAGGACCTGAAGAGC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6F68C0B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697A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6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6CC7" w14:textId="32723F85" w:rsidR="002C458A" w:rsidRPr="00170F20" w:rsidRDefault="002C458A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ggggtcgactatgcctactatcagtcc-3’ </w:t>
            </w:r>
          </w:p>
        </w:tc>
      </w:tr>
      <w:tr w:rsidR="002C458A" w14:paraId="1DCD899D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360D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6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5716" w14:textId="63FBAF59" w:rsidR="002C458A" w:rsidRPr="00170F20" w:rsidRDefault="002C458A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ggcccgggctaaattccattagc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16B4825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FC5C" w14:textId="3B337CCF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6-N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5BB2" w14:textId="3E09A128" w:rsidR="002C458A" w:rsidRPr="00170F20" w:rsidRDefault="002C458A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GCCTCGAGAATGCCTACTA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 w:rsidR="00085EC7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5583BB36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68A5" w14:textId="480D67CB" w:rsidR="002C458A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6-C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4826" w14:textId="12785EBD" w:rsidR="002C458A" w:rsidRPr="00170F20" w:rsidRDefault="002C458A" w:rsidP="00085EC7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TGCGGCCGCCAATTCCATT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00334A4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E58D" w14:textId="2FD1C3D9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6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3161" w14:textId="77777777" w:rsidR="002C458A" w:rsidRPr="005B760D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CTTCACTTTTAGTAGCAAATGC-3’</w:t>
            </w:r>
          </w:p>
        </w:tc>
      </w:tr>
      <w:tr w:rsidR="002C458A" w14:paraId="55D4EB3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53BF" w14:textId="1D532171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6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B62E" w14:textId="77777777" w:rsidR="002C458A" w:rsidRPr="005B760D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GGGATCCGTCGACCTGCAGCGTACGACCAAAGAACTCATGAGCC-3’</w:t>
            </w:r>
          </w:p>
        </w:tc>
      </w:tr>
      <w:tr w:rsidR="002C458A" w14:paraId="3A481A19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458B" w14:textId="1936BC14" w:rsidR="002C458A" w:rsidRDefault="00EC6240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6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E327" w14:textId="77777777" w:rsidR="002C458A" w:rsidRPr="005B760D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TTTAAACGAGCTCGAATTCATCGATTACCACTGGAGCTGAC-3’</w:t>
            </w:r>
          </w:p>
        </w:tc>
      </w:tr>
      <w:tr w:rsidR="002C458A" w14:paraId="2DF3407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FD22" w14:textId="63D9FE71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6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E934" w14:textId="77777777" w:rsidR="002C458A" w:rsidRPr="005B760D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CCAGTACATTGCTTGATTC-3’</w:t>
            </w:r>
          </w:p>
        </w:tc>
      </w:tr>
      <w:tr w:rsidR="002C458A" w14:paraId="3DB1EB1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ECA4" w14:textId="3D031137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6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3541" w14:textId="77777777" w:rsidR="002C458A" w:rsidRPr="005B760D" w:rsidRDefault="002C458A" w:rsidP="000D13FC">
            <w:pPr>
              <w:tabs>
                <w:tab w:val="left" w:pos="1135"/>
                <w:tab w:val="left" w:pos="239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GCTAGTCCAGCTGAAGTC-3’</w:t>
            </w:r>
          </w:p>
        </w:tc>
      </w:tr>
      <w:tr w:rsidR="002C458A" w14:paraId="3569480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9B84" w14:textId="77777777" w:rsidR="002C458A" w:rsidRPr="002B57DC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oq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CED9" w14:textId="6B95C5BE" w:rsidR="002C458A" w:rsidRPr="002B57DC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 CTCGAGCATATGGCTAATTCAGGG</w:t>
            </w:r>
            <w:r w:rsidR="002C458A" w:rsidRPr="002B5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F0E7746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1ACB" w14:textId="77777777" w:rsidR="002C458A" w:rsidRPr="002B57DC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B57DC">
              <w:rPr>
                <w:rFonts w:ascii="Times New Roman" w:hAnsi="Times New Roman" w:cs="Times New Roman"/>
                <w:sz w:val="18"/>
                <w:szCs w:val="18"/>
              </w:rPr>
              <w:t>coq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9BB6" w14:textId="4769DEBB" w:rsidR="002C458A" w:rsidRPr="002B57DC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CGGGTTTAATCAGCGTAATG</w:t>
            </w:r>
            <w:r w:rsidR="002C458A" w:rsidRPr="002B5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62A94E4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9052" w14:textId="72421331" w:rsidR="002C458A" w:rsidRPr="005B760D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8-N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761B" w14:textId="46559A75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Pr="00106961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CCGCTCGAGAATGGCTAAT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711DB79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D9AE" w14:textId="49443098" w:rsidR="002C458A" w:rsidRPr="005B760D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8-C-GFP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BglII</w:t>
            </w:r>
            <w:proofErr w:type="spellEnd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B370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</w:t>
            </w:r>
            <w:r w:rsidRPr="00106961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</w:t>
            </w:r>
            <w:r w:rsidRPr="00106961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CCGAGATCTCCATCAGCGTAATG</w:t>
            </w:r>
            <w:r w:rsidRPr="00106961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3’</w:t>
            </w:r>
          </w:p>
        </w:tc>
      </w:tr>
      <w:tr w:rsidR="002C458A" w14:paraId="20CC331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D97B" w14:textId="39B82E7E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</w:t>
            </w:r>
            <w:r w:rsidR="002C45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F643" w14:textId="6625D9FB" w:rsidR="002C458A" w:rsidRPr="005B760D" w:rsidRDefault="00B322B7" w:rsidP="00085EC7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4E75E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tacgatagtaaaggtaaaaatg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 w:rsidR="00085EC7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2ADD7DB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EA60" w14:textId="69DC647F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</w:t>
            </w:r>
            <w:r w:rsidR="002C45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54F9" w14:textId="55285CF5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4E75E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gggatccgtcgacctgcagcgtacgaggaagggctttcaagt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3C25FFB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BF16" w14:textId="47085C57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</w:t>
            </w:r>
            <w:r w:rsidR="002C45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7966" w14:textId="233C26E0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4E75E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tttaaacgagctcgaattcatcgatcacattggttgaaaccct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0A0C6995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07A3" w14:textId="26CB4747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</w:t>
            </w:r>
            <w:r w:rsidR="002C45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C5FD" w14:textId="4A8EEAFD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4E75E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aaagtctgcttcaaaggc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19BFFBB9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3779" w14:textId="5F7A482E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</w:t>
            </w:r>
            <w:r w:rsidR="002C45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D53B" w14:textId="29F6F7BE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4E75E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gatagataaaggacatcac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5C2BF9E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A007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coq9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12BF" w14:textId="1338D5B1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GGCCCCATATGTTGACTTTAAGA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4D65C29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29C8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Spcoq9-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9CF8" w14:textId="4B5AD371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GGATCCTTAAATTCCCCTTGA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35D365C2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F54B" w14:textId="2268EC9F" w:rsidR="002C458A" w:rsidRPr="005B760D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oq9-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  <w:r w:rsidR="00F35F2D"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 (Xho1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214D" w14:textId="10CE7EA2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GCTCGAGCATGTTGACTTTAAGA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6C0D4D0B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94B4" w14:textId="1E7984E7" w:rsidR="002C458A" w:rsidRPr="005B760D" w:rsidRDefault="002C458A" w:rsidP="00F35F2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oq9-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  <w:r w:rsidR="00F35F2D"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35F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F35F2D">
              <w:rPr>
                <w:rFonts w:ascii="Times New Roman" w:hAnsi="Times New Roman" w:cs="Times New Roman"/>
                <w:sz w:val="18"/>
                <w:szCs w:val="18"/>
              </w:rPr>
              <w:t>BglII</w:t>
            </w:r>
            <w:proofErr w:type="spellEnd"/>
            <w:r w:rsidR="00F35F2D"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6CF8" w14:textId="1B3F55F2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GAGATCTCCAATTCCCCTTGAAC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738CE69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8EDD" w14:textId="7130014C" w:rsidR="002C458A" w:rsidRPr="005B760D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9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9578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TCGGGGAACATAC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20E88E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D48" w14:textId="59AEB2B9" w:rsidR="002C458A" w:rsidRPr="005B760D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9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B62C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TCCGTCGACCTGCAGCGTACGAGCACTTCTTAAAGTCAAC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104F1012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EF3A" w14:textId="1E0B55A0" w:rsidR="002C458A" w:rsidRPr="005B760D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9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329A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AAACGAGCTCGAATTCATCGATAATCCAACGTTCAAGGGG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254475A5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3903" w14:textId="33E09C9D" w:rsidR="002C458A" w:rsidRPr="005B760D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9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03F3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TTGTAGAGGTATAG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08F35AF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F1CA" w14:textId="4AE5036F" w:rsidR="002C458A" w:rsidRDefault="008F453F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oq9</w:t>
            </w:r>
            <w:proofErr w:type="gramEnd"/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C45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AABA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ATCCTTAAAGATCTCCAATTCCCCTTGAACG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4AD004DA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94D0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DlpTP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N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DCA9" w14:textId="740DFD55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GTCGACTACTTACTATTCTGACT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7B53629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07A6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DlpTP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26BA" w14:textId="512409CC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CCATATGGGAACCAGGTTTTTTTA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  <w:r w:rsidR="002C458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="002C458A" w:rsidRPr="005B76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2C458A" w14:paraId="34C8F4F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3851" w14:textId="72A4EA86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DLP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4B13" w14:textId="76DF6817" w:rsidR="002C458A" w:rsidRPr="005B760D" w:rsidRDefault="00B322B7" w:rsidP="00410A0B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D94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CA</w:t>
            </w:r>
            <w:r w:rsidR="00D94FBD" w:rsidRPr="00D94FBD">
              <w:rPr>
                <w:rFonts w:ascii="Times New Roman" w:hAnsi="Times New Roman" w:cs="Times New Roman"/>
                <w:caps/>
                <w:sz w:val="18"/>
                <w:szCs w:val="18"/>
              </w:rPr>
              <w:t>T</w:t>
            </w:r>
            <w:r w:rsidR="00D94FBD" w:rsidRPr="00D94FBD">
              <w:rPr>
                <w:rFonts w:ascii="Times New Roman" w:hAnsi="Times New Roman" w:cs="Courier"/>
                <w:caps/>
                <w:kern w:val="0"/>
                <w:sz w:val="18"/>
                <w:szCs w:val="18"/>
              </w:rPr>
              <w:t>atgaactttc</w:t>
            </w:r>
            <w:r w:rsidR="00D94FBD" w:rsidRPr="00D94FBD"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  <w:t>ggcagctgct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  <w:r w:rsidR="00410A0B"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C458A" w14:paraId="1061DD09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7223" w14:textId="3657F13B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DLP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6A5A" w14:textId="24E32C12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GGATCCTCATGAAAATCTG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440F4A7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49AF" w14:textId="21C04339" w:rsidR="002C458A" w:rsidRPr="005B760D" w:rsidRDefault="002C458A" w:rsidP="007C4AF1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2</w:t>
            </w:r>
            <w:r w:rsidR="007C4AF1">
              <w:rPr>
                <w:rFonts w:ascii="Times New Roman" w:hAnsi="Times New Roman" w:cs="Times New Roman"/>
                <w:sz w:val="18"/>
                <w:szCs w:val="18"/>
              </w:rPr>
              <w:t>-1stMet (</w:t>
            </w:r>
            <w:proofErr w:type="spellStart"/>
            <w:r w:rsidR="007C4AF1"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 w:rsidR="007C4A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86E2" w14:textId="6DF48D49" w:rsidR="002C458A" w:rsidRPr="005B760D" w:rsidRDefault="006E47AD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GACTATGACCCCAATTTCACAAGTAAGGATGAGG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7C4AF1" w14:paraId="7D9C9459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B6BC" w14:textId="75689D80" w:rsidR="007C4AF1" w:rsidRDefault="007C4AF1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2-2ndMet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2D6D" w14:textId="4B0C9719" w:rsidR="007C4AF1" w:rsidRPr="005B760D" w:rsidRDefault="007C4AF1" w:rsidP="006E47AD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TCGAC</w:t>
            </w:r>
            <w:r w:rsidR="006E4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AGGAAAGGTTCTGCCCACACCGC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</w:t>
            </w:r>
          </w:p>
        </w:tc>
      </w:tr>
      <w:tr w:rsidR="00C33674" w14:paraId="7D43808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3E2F" w14:textId="5C8EAE37" w:rsidR="00C33674" w:rsidRDefault="00C33674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2</w:t>
            </w:r>
            <w:r w:rsidR="008E3E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C4AF1">
              <w:rPr>
                <w:rFonts w:ascii="Times New Roman" w:hAnsi="Times New Roman" w:cs="Times New Roman"/>
                <w:sz w:val="18"/>
                <w:szCs w:val="18"/>
              </w:rPr>
              <w:t xml:space="preserve">3rd </w:t>
            </w:r>
            <w:r w:rsidR="008E3E33">
              <w:rPr>
                <w:rFonts w:ascii="Times New Roman" w:hAnsi="Times New Roman" w:cs="Times New Roman"/>
                <w:sz w:val="18"/>
                <w:szCs w:val="18"/>
              </w:rPr>
              <w:t>Met (</w:t>
            </w:r>
            <w:proofErr w:type="spellStart"/>
            <w:r w:rsidR="008E3E33"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 w:rsidR="008E3E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4838" w14:textId="712B0E0B" w:rsidR="00C33674" w:rsidRPr="005B760D" w:rsidRDefault="008E3E33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</w:t>
            </w:r>
            <w:r w:rsidRPr="008E3E33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aagtcgacaatgacgtcaatccg-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</w:t>
            </w:r>
          </w:p>
        </w:tc>
      </w:tr>
      <w:tr w:rsidR="007C4AF1" w14:paraId="544783A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BD4D" w14:textId="368E2E86" w:rsidR="007C4AF1" w:rsidRDefault="007C4AF1" w:rsidP="007C4AF1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2-4thMet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F43C" w14:textId="7BB01C99" w:rsidR="007C4AF1" w:rsidRPr="005B760D" w:rsidRDefault="007C4AF1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5'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TCGACCATGCTGGGCTCGCGAGC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6E47AD" w14:paraId="7235753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8056" w14:textId="2A16BD0C" w:rsidR="006E47AD" w:rsidRDefault="006E47AD" w:rsidP="007C4AF1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2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1E70" w14:textId="3F65CE4B" w:rsidR="006E47AD" w:rsidRPr="005B760D" w:rsidRDefault="006E47AD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F1B06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'-</w:t>
            </w:r>
            <w:r w:rsidR="00B322B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ccccgggttaattttctatttt</w:t>
            </w:r>
            <w:r w:rsidRPr="00DF1B06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</w:t>
            </w:r>
          </w:p>
        </w:tc>
      </w:tr>
      <w:tr w:rsidR="002C458A" w14:paraId="567F9A8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BB76" w14:textId="6FB1E465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3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94B4" w14:textId="5D2A3C1B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7014C3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</w:t>
            </w:r>
            <w:r w:rsidR="00C178DC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agaaccatatgt</w:t>
            </w:r>
            <w:r w:rsidRPr="007014C3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caaatc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2F9010C0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FE69" w14:textId="428542C4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3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0C63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7014C3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aggatcctcatttcttcaga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’</w:t>
            </w:r>
          </w:p>
        </w:tc>
      </w:tr>
      <w:tr w:rsidR="002C458A" w14:paraId="09AD140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66F9" w14:textId="6E7DD21B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p3TP-N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amH</w:t>
            </w:r>
            <w:r w:rsidR="00C3367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3466" w14:textId="4E8CE93C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GGGATCCCTTAACTTGTTTACGACAACT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FDB198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5A3B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p3TP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g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6A8B" w14:textId="41117457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AGATCTATTTACTGACACTGAAT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677B1FB6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4C3A" w14:textId="49705322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3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glI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3FA3" w14:textId="0EEBD82A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AGATCTATGTTCAAATCCTACAGGA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  <w:r w:rsidR="002C4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1ED6C1F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7E9A" w14:textId="1C4E11E0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COQ3-C (Sma1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D2F5" w14:textId="3D0C2257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CCCGGGTCATTTCTTCAGCTTTT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  <w:r w:rsidR="002C458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2C458A" w14:paraId="04683E8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0D14" w14:textId="64820324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4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84C5" w14:textId="0EDC84F5" w:rsidR="002C458A" w:rsidRPr="005B760D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TCCGCTCATATGGCGACTCT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="00DF1B06"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C458A" w14:paraId="73ECB40F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9289" w14:textId="4BA5CF25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4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6A08" w14:textId="461BA9B8" w:rsidR="002C458A" w:rsidRPr="005B760D" w:rsidRDefault="00B322B7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2C458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TTGGCTCGTCGACTCAGGCCAAG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 w:rsidR="002C458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2C458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="00DF1B06"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C458A" w14:paraId="6F32424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86A7" w14:textId="69BBAB5D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5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A164" w14:textId="13D681A3" w:rsidR="002C458A" w:rsidRPr="00170F20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CGCGGCATATGCGGGGCTGCCAG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　</w:t>
            </w:r>
            <w:r w:rsidR="00DF1B06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7D83D5C2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A763" w14:textId="1767701B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5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8750" w14:textId="405FE5B4" w:rsidR="002C458A" w:rsidRPr="00170F20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5’- 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TAGGACATATGTTAAAGTTTGAAGC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41575C44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818A" w14:textId="3C623EB0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6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73F6" w14:textId="192E7DF4" w:rsidR="002C458A" w:rsidRPr="00170F20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ATTCTGCCATATGGCGGCC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23212EC9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6382" w14:textId="7F7DF34E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6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6504" w14:textId="11F2BBA1" w:rsidR="002C458A" w:rsidRPr="00170F20" w:rsidRDefault="00C33674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2C458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GAGAGGTCGACTCATTTGCTTGC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 w:rsidR="002C458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25BA6574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90D0" w14:textId="7E901161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7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5374" w14:textId="20B9C622" w:rsidR="002C458A" w:rsidRPr="005B760D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cgcgtcgacaatgactttaga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75DC9957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E496" w14:textId="7452C7E7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7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3958" w14:textId="264E30FB" w:rsidR="002C458A" w:rsidRPr="005B760D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gcggatccgacacacttataatc</w:t>
            </w:r>
            <w:r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　</w:t>
            </w:r>
            <w:r w:rsidR="00DF1B06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2024C801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9D89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7-TP35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5F38" w14:textId="46148598" w:rsidR="002C458A" w:rsidRPr="00084277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08427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Pr="00084277">
              <w:rPr>
                <w:rFonts w:ascii="Times New Roman" w:eastAsia="Osaka" w:hAnsi="Times New Roman"/>
                <w:caps/>
                <w:color w:val="000000"/>
                <w:sz w:val="18"/>
                <w:szCs w:val="18"/>
              </w:rPr>
              <w:t>ccgctcgagagtctctacttgtacttg</w:t>
            </w:r>
            <w:r w:rsidRPr="0008427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47AF3BF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8DFA" w14:textId="77777777" w:rsidR="002C458A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q7-TP35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91D3" w14:textId="176984B3" w:rsidR="002C458A" w:rsidRPr="00084277" w:rsidRDefault="002C458A" w:rsidP="00DF1B0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08427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Pr="00084277">
              <w:rPr>
                <w:rFonts w:ascii="Times New Roman" w:eastAsia="Osaka" w:hAnsi="Times New Roman"/>
                <w:caps/>
                <w:color w:val="000000"/>
                <w:sz w:val="18"/>
                <w:szCs w:val="18"/>
              </w:rPr>
              <w:t>ttgcggccgcccagttctttacggcc</w:t>
            </w:r>
            <w:r w:rsidRPr="0008427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　</w:t>
            </w:r>
            <w:r w:rsidR="00DF1B06" w:rsidRPr="0008427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2C71CDC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7DB9" w14:textId="2A016DCC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7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r w:rsidR="00C3367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F9E0" w14:textId="1AC4ED10" w:rsidR="002C458A" w:rsidRPr="00170F20" w:rsidRDefault="002C458A" w:rsidP="00077ADB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08427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</w:t>
            </w:r>
            <w:r w:rsidRPr="00EF794E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-</w:t>
            </w:r>
            <w:r w:rsidRPr="00EF794E">
              <w:rPr>
                <w:rFonts w:ascii="Times New Roman" w:eastAsia="Osaka" w:hAnsi="Times New Roman" w:cs="Times New Roman"/>
                <w:caps/>
                <w:color w:val="000000"/>
                <w:sz w:val="18"/>
                <w:szCs w:val="18"/>
              </w:rPr>
              <w:t>cccaagcttatgactttagac</w:t>
            </w:r>
            <w:r w:rsidRPr="00084277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  <w:r>
              <w:rPr>
                <w:rFonts w:ascii="Times New Roman" w:hAnsi="Times New Roman" w:cs="Times New Roman" w:hint="eastAsia"/>
                <w:caps/>
                <w:color w:val="000000"/>
                <w:sz w:val="18"/>
                <w:szCs w:val="18"/>
              </w:rPr>
              <w:t xml:space="preserve"> </w:t>
            </w:r>
            <w:r w:rsidR="00077ADB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</w:p>
        </w:tc>
      </w:tr>
      <w:tr w:rsidR="002C458A" w14:paraId="619182CB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4F78" w14:textId="4600C081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71F5" w14:textId="0FBD381E" w:rsidR="002C458A" w:rsidRPr="00170F20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2C458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cctgacatatggctgccatattg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13C0F7A0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87D4" w14:textId="7F821263" w:rsidR="002C458A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A0F0" w14:textId="5752ACA5" w:rsidR="002C458A" w:rsidRPr="00170F20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5’-</w:t>
            </w:r>
            <w:r w:rsidR="002C458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ccatatgctactgctgggcctg</w:t>
            </w:r>
            <w:r w:rsidR="002C458A" w:rsidRPr="00170F20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028664A0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5FE8" w14:textId="4E4CDC10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Q9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N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3C9F" w14:textId="061906BC" w:rsidR="002C458A" w:rsidRPr="005B760D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B322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GACTATGGCGGCGGCGGCGGTAT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484449D6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FED3" w14:textId="66AF0380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COQ9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E768" w14:textId="7C9B84FA" w:rsidR="002C458A" w:rsidRPr="005B760D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B322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CCTCACCGACGCTGGTTTA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68960B5C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7466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p9TP-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6F35" w14:textId="19401D86" w:rsidR="002C458A" w:rsidRPr="005B760D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B322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CGACTATGTTGACTTTAAGAA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DE03F60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B0B8" w14:textId="2A918A06" w:rsidR="002C458A" w:rsidRPr="005B760D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9TP-Hs</w:t>
            </w:r>
            <w:r w:rsidR="002C458A" w:rsidRPr="005B760D">
              <w:rPr>
                <w:rFonts w:ascii="Times New Roman" w:hAnsi="Times New Roman" w:cs="Times New Roman"/>
                <w:sz w:val="18"/>
                <w:szCs w:val="18"/>
              </w:rPr>
              <w:t>COQ9-C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7D0E" w14:textId="200C35F7" w:rsidR="002C458A" w:rsidRPr="005B760D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CCGCC</w:t>
            </w:r>
            <w:r w:rsidR="00B322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CCGCCATAATTAAAGCCTTCTTTCCG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6E964A58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360B" w14:textId="7587B55A" w:rsidR="002C458A" w:rsidRPr="005B760D" w:rsidRDefault="002C458A" w:rsidP="00C33674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3367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COQ9-N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319E" w14:textId="14DC9CBD" w:rsidR="002C458A" w:rsidRPr="005B760D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B322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GGCGGCGGCGGTAT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07DFEDC5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0AE8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AtCOQ3-N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205A" w14:textId="371419CC" w:rsidR="002C458A" w:rsidRPr="005B760D" w:rsidRDefault="00C33674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B322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GACTATGTTGGCGT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13326C8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6693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AtCOQ3-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DE3C" w14:textId="08306F77" w:rsidR="002C458A" w:rsidRPr="005B760D" w:rsidRDefault="00C33674" w:rsidP="00B50FB6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="00B322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GGTTATATGT</w:t>
            </w:r>
            <w:r w:rsidR="00B50F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69B2998D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4560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AtCOQ4-N (Sal1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39C8" w14:textId="55E39D43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GTCGACTATGATTATTGAAA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1D0999F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A5A5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AtCOQ4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623E" w14:textId="56712BF4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GGATCCTCAAATGCGAGTA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03DD58E0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C650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OQ5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N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A608" w14:textId="01A67B18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cccAt</w:t>
            </w:r>
            <w:r w:rsidRPr="00CC56E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tggcactacga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455E6443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464A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OQ5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7892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CC56E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cggatcctcagagctttat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 w:rsidR="002C458A" w14:paraId="28A6BAE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357B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AtCOQ6-N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930B" w14:textId="650FB98C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CCATATGAACAGGGTGCT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437956F5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FD34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AtCOQ6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64F7" w14:textId="7A07707A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GGATCCTCAAGAAAATAGCG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3E86C6A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DF54" w14:textId="77777777" w:rsidR="002C458A" w:rsidRPr="004D5260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5260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p6TPAtCOQ6-N (</w:t>
            </w:r>
            <w:proofErr w:type="spellStart"/>
            <w:r w:rsidRPr="004D5260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Nde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4D5260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69B1" w14:textId="77777777" w:rsidR="002C458A" w:rsidRPr="004D5260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260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’-CCCATATGCCTACTATCAGTCCAACTTTAGGAATATACACGAGGAAGTTTGCAAGCCAAAAAATACTTCAACGTCAATTCATGAACAGGGTGCTCGC-3’</w:t>
            </w:r>
          </w:p>
        </w:tc>
      </w:tr>
      <w:tr w:rsidR="002C458A" w14:paraId="4E089264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F26E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AtCOQ8-N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2A38" w14:textId="06B011CC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CCCATATGAGTTCGTGGAG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7CA995C9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DD52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AtCOQ8-C 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6836" w14:textId="3652CD57" w:rsidR="002C458A" w:rsidRPr="005B760D" w:rsidRDefault="00B322B7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GGGTCGACCTATGAAGAAACAGAGC</w:t>
            </w:r>
            <w:r w:rsidR="002C458A"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13F0E21D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4CBD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OQ9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-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A6EF" w14:textId="2BA76F4A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B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-</w:t>
            </w:r>
            <w:r w:rsidRPr="00BD1997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CCCATATGTACCGAACGGCG</w:t>
            </w:r>
            <w:r w:rsidRPr="00B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</w:t>
            </w:r>
          </w:p>
        </w:tc>
      </w:tr>
      <w:tr w:rsidR="002C458A" w14:paraId="078A99E4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2A5C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OQ9</w:t>
            </w:r>
            <w:r w:rsidRPr="005B760D">
              <w:rPr>
                <w:rFonts w:ascii="Times New Roman" w:hAnsi="Times New Roman" w:cs="Times New Roman"/>
                <w:sz w:val="18"/>
                <w:szCs w:val="18"/>
              </w:rPr>
              <w:t xml:space="preserve">-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B76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CB44" w14:textId="51653BDB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BD1997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GGTCGACTCAAAACGCAGAGC</w:t>
            </w:r>
            <w:r w:rsidRPr="005B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  <w:tr w:rsidR="002C458A" w14:paraId="5951826E" w14:textId="77777777" w:rsidTr="00077ADB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3E7D6B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199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p9TP-AtCOQ9-C</w:t>
            </w:r>
          </w:p>
        </w:tc>
        <w:tc>
          <w:tcPr>
            <w:tcW w:w="65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5E578C" w14:textId="77777777" w:rsidR="002C458A" w:rsidRPr="005B760D" w:rsidRDefault="002C458A" w:rsidP="000D13FC">
            <w:pPr>
              <w:tabs>
                <w:tab w:val="left" w:pos="1135"/>
                <w:tab w:val="left" w:pos="2270"/>
                <w:tab w:val="right" w:pos="499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BD199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CCGCCGTTCGGTACATAATTAAAGCCTTCTTTCCGG</w:t>
            </w:r>
            <w:r w:rsidRPr="00BD19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</w:t>
            </w:r>
          </w:p>
        </w:tc>
      </w:tr>
    </w:tbl>
    <w:p w14:paraId="2705975F" w14:textId="77777777" w:rsidR="002C458A" w:rsidRDefault="002C458A" w:rsidP="002C458A">
      <w:pPr>
        <w:tabs>
          <w:tab w:val="left" w:pos="1135"/>
          <w:tab w:val="left" w:pos="2270"/>
          <w:tab w:val="right" w:pos="4994"/>
        </w:tabs>
        <w:autoSpaceDE w:val="0"/>
        <w:autoSpaceDN w:val="0"/>
        <w:adjustRightInd w:val="0"/>
      </w:pPr>
    </w:p>
    <w:p w14:paraId="1C8CD016" w14:textId="73A93F0D" w:rsidR="00AF3C7E" w:rsidRDefault="00AF3C7E" w:rsidP="002C458A">
      <w:bookmarkStart w:id="0" w:name="_GoBack"/>
      <w:bookmarkEnd w:id="0"/>
    </w:p>
    <w:sectPr w:rsidR="00AF3C7E" w:rsidSect="00B5177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2C458A"/>
    <w:rsid w:val="00011E2C"/>
    <w:rsid w:val="00077ADB"/>
    <w:rsid w:val="00085EC7"/>
    <w:rsid w:val="000A4094"/>
    <w:rsid w:val="000D13FC"/>
    <w:rsid w:val="002C458A"/>
    <w:rsid w:val="00410A0B"/>
    <w:rsid w:val="004E75EB"/>
    <w:rsid w:val="00521AF4"/>
    <w:rsid w:val="005D33E5"/>
    <w:rsid w:val="00666F12"/>
    <w:rsid w:val="006E47AD"/>
    <w:rsid w:val="00715E89"/>
    <w:rsid w:val="007C4AF1"/>
    <w:rsid w:val="008E3E33"/>
    <w:rsid w:val="008F453F"/>
    <w:rsid w:val="009416C8"/>
    <w:rsid w:val="009D3D2C"/>
    <w:rsid w:val="00AF3C7E"/>
    <w:rsid w:val="00B322B7"/>
    <w:rsid w:val="00B50FB6"/>
    <w:rsid w:val="00B5177C"/>
    <w:rsid w:val="00C178DC"/>
    <w:rsid w:val="00C33674"/>
    <w:rsid w:val="00C37295"/>
    <w:rsid w:val="00CE7A1E"/>
    <w:rsid w:val="00D473F4"/>
    <w:rsid w:val="00D94FBD"/>
    <w:rsid w:val="00DA5CE7"/>
    <w:rsid w:val="00DF1B06"/>
    <w:rsid w:val="00E51D77"/>
    <w:rsid w:val="00EA459D"/>
    <w:rsid w:val="00EC6240"/>
    <w:rsid w:val="00F02BA0"/>
    <w:rsid w:val="00F313C7"/>
    <w:rsid w:val="00F335DB"/>
    <w:rsid w:val="00F3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B3D7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819</Words>
  <Characters>4672</Characters>
  <Application>Microsoft Macintosh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mukai Makoto</dc:creator>
  <cp:keywords/>
  <dc:description/>
  <cp:lastModifiedBy>Kawamukai Makoto</cp:lastModifiedBy>
  <cp:revision>14</cp:revision>
  <dcterms:created xsi:type="dcterms:W3CDTF">2013-11-25T08:02:00Z</dcterms:created>
  <dcterms:modified xsi:type="dcterms:W3CDTF">2014-04-04T07:41:00Z</dcterms:modified>
</cp:coreProperties>
</file>